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tbl>
      <w:tblPr>
        <w:tblStyle w:val="TableGrid"/>
        <w:tblpPr w:leftFromText="180" w:rightFromText="180" w:horzAnchor="margin" w:tblpY="1500"/>
        <w:tblW w:w="0" w:type="auto"/>
        <w:tblLook w:val="04A0" w:firstRow="1" w:lastRow="0" w:firstColumn="1" w:lastColumn="0" w:noHBand="0" w:noVBand="1"/>
      </w:tblPr>
      <w:tblGrid>
        <w:gridCol w:w="1192"/>
        <w:gridCol w:w="827"/>
        <w:gridCol w:w="902"/>
        <w:gridCol w:w="1109"/>
        <w:gridCol w:w="1046"/>
        <w:gridCol w:w="883"/>
        <w:gridCol w:w="883"/>
        <w:gridCol w:w="1457"/>
        <w:gridCol w:w="1160"/>
        <w:gridCol w:w="1160"/>
      </w:tblGrid>
      <w:tr w:rsidR="00E9264B" w:rsidRPr="00D11BD0" w14:paraId="77357C44" w14:textId="77B7A560" w:rsidTr="00E9264B">
        <w:tc>
          <w:tcPr>
            <w:tcW w:w="1192" w:type="dxa"/>
          </w:tcPr>
          <w:p w14:paraId="4BF18DEF" w14:textId="2B70A5A3" w:rsidR="00E9264B" w:rsidRPr="00D11BD0" w:rsidRDefault="00E9264B" w:rsidP="00CD29D3">
            <w:r w:rsidRPr="00D11BD0">
              <w:t>participant</w:t>
            </w:r>
          </w:p>
        </w:tc>
        <w:tc>
          <w:tcPr>
            <w:tcW w:w="827" w:type="dxa"/>
          </w:tcPr>
          <w:p w14:paraId="0CDEE4F1" w14:textId="2398FC37" w:rsidR="00E9264B" w:rsidRPr="00D11BD0" w:rsidRDefault="00E9264B" w:rsidP="00CD29D3">
            <w:r w:rsidRPr="00D11BD0">
              <w:t>Age (years)</w:t>
            </w:r>
          </w:p>
        </w:tc>
        <w:tc>
          <w:tcPr>
            <w:tcW w:w="902" w:type="dxa"/>
          </w:tcPr>
          <w:p w14:paraId="5E01A03B" w14:textId="5CD9EBA0" w:rsidR="00E9264B" w:rsidRPr="00D11BD0" w:rsidRDefault="00E9264B" w:rsidP="00CD29D3">
            <w:r w:rsidRPr="00D11BD0">
              <w:t>Gender</w:t>
            </w:r>
          </w:p>
        </w:tc>
        <w:tc>
          <w:tcPr>
            <w:tcW w:w="1109" w:type="dxa"/>
          </w:tcPr>
          <w:p w14:paraId="5EF7D759" w14:textId="77777777" w:rsidR="00E9264B" w:rsidRPr="00D11BD0" w:rsidRDefault="00E9264B" w:rsidP="00CD29D3">
            <w:r w:rsidRPr="00D11BD0">
              <w:t>Education</w:t>
            </w:r>
          </w:p>
          <w:p w14:paraId="7F6CD77D" w14:textId="650D5642" w:rsidR="00E9264B" w:rsidRPr="00D11BD0" w:rsidRDefault="00E9264B" w:rsidP="00CD29D3">
            <w:r w:rsidRPr="00D11BD0">
              <w:t>(years)</w:t>
            </w:r>
          </w:p>
        </w:tc>
        <w:tc>
          <w:tcPr>
            <w:tcW w:w="1046" w:type="dxa"/>
          </w:tcPr>
          <w:p w14:paraId="50348071" w14:textId="77777777" w:rsidR="00E9264B" w:rsidRPr="00D11BD0" w:rsidRDefault="00E9264B" w:rsidP="00CD29D3">
            <w:r w:rsidRPr="00D11BD0">
              <w:rPr>
                <w:szCs w:val="24"/>
              </w:rPr>
              <w:t>Time since diagnosis</w:t>
            </w:r>
          </w:p>
          <w:p w14:paraId="0D93D15F" w14:textId="336F57B0" w:rsidR="00E9264B" w:rsidRPr="00D11BD0" w:rsidRDefault="00E9264B" w:rsidP="00CD29D3">
            <w:r w:rsidRPr="00D11BD0">
              <w:t>(years)</w:t>
            </w:r>
          </w:p>
        </w:tc>
        <w:tc>
          <w:tcPr>
            <w:tcW w:w="883" w:type="dxa"/>
          </w:tcPr>
          <w:p w14:paraId="0D1B43CE" w14:textId="77777777" w:rsidR="00E9264B" w:rsidRPr="00D11BD0" w:rsidRDefault="00E9264B" w:rsidP="00CD29D3">
            <w:r w:rsidRPr="00D11BD0">
              <w:t>UPDRS part2</w:t>
            </w:r>
          </w:p>
          <w:p w14:paraId="7AD3DFD5" w14:textId="6A04DB86" w:rsidR="00E9264B" w:rsidRPr="00D11BD0" w:rsidRDefault="00E9264B" w:rsidP="00CD29D3">
            <w:r w:rsidRPr="00D11BD0">
              <w:t xml:space="preserve"> </w:t>
            </w:r>
          </w:p>
        </w:tc>
        <w:tc>
          <w:tcPr>
            <w:tcW w:w="883" w:type="dxa"/>
          </w:tcPr>
          <w:p w14:paraId="2D3EE2AB" w14:textId="77777777" w:rsidR="00E9264B" w:rsidRPr="00D11BD0" w:rsidRDefault="00E9264B" w:rsidP="00CD29D3">
            <w:r w:rsidRPr="00D11BD0">
              <w:t>UPDRS</w:t>
            </w:r>
          </w:p>
          <w:p w14:paraId="608A905D" w14:textId="77777777" w:rsidR="00E9264B" w:rsidRPr="00D11BD0" w:rsidRDefault="00E9264B" w:rsidP="00CD29D3">
            <w:r w:rsidRPr="00D11BD0">
              <w:t>Part 3</w:t>
            </w:r>
          </w:p>
        </w:tc>
        <w:tc>
          <w:tcPr>
            <w:tcW w:w="1457" w:type="dxa"/>
          </w:tcPr>
          <w:p w14:paraId="3ED11C3F" w14:textId="77777777" w:rsidR="00E9264B" w:rsidRPr="00D11BD0" w:rsidRDefault="00E9264B" w:rsidP="00CD29D3">
            <w:r w:rsidRPr="00D11BD0">
              <w:t>FOG-questionnaire</w:t>
            </w:r>
          </w:p>
        </w:tc>
        <w:tc>
          <w:tcPr>
            <w:tcW w:w="1160" w:type="dxa"/>
          </w:tcPr>
          <w:p w14:paraId="7F0A1FCB" w14:textId="26B04EEA" w:rsidR="00E9264B" w:rsidRPr="00D11BD0" w:rsidRDefault="00E9264B" w:rsidP="00384F1D">
            <w:r w:rsidRPr="00D11BD0">
              <w:t>Levodopa Equivalent Dose (mg)</w:t>
            </w:r>
          </w:p>
          <w:p w14:paraId="24A4C85C" w14:textId="77777777" w:rsidR="00E9264B" w:rsidRPr="00D11BD0" w:rsidRDefault="00E9264B" w:rsidP="00CD29D3"/>
        </w:tc>
        <w:tc>
          <w:tcPr>
            <w:tcW w:w="1160" w:type="dxa"/>
          </w:tcPr>
          <w:p w14:paraId="5B50453D" w14:textId="51E403CB" w:rsidR="00E9264B" w:rsidRPr="00D11BD0" w:rsidRDefault="00E9264B" w:rsidP="00384F1D">
            <w:r w:rsidRPr="00D11BD0">
              <w:t>Hoehn and Yahr stage</w:t>
            </w:r>
          </w:p>
        </w:tc>
      </w:tr>
      <w:tr w:rsidR="00E9264B" w:rsidRPr="00D11BD0" w14:paraId="262C35DC" w14:textId="317D2E9F" w:rsidTr="00E9264B">
        <w:tc>
          <w:tcPr>
            <w:tcW w:w="1192" w:type="dxa"/>
          </w:tcPr>
          <w:p w14:paraId="59ED45AC" w14:textId="58C2A8E5" w:rsidR="00E9264B" w:rsidRPr="00D11BD0" w:rsidRDefault="00E9264B" w:rsidP="00CD29D3">
            <w:r w:rsidRPr="00D11BD0">
              <w:t># 1</w:t>
            </w:r>
          </w:p>
        </w:tc>
        <w:tc>
          <w:tcPr>
            <w:tcW w:w="827" w:type="dxa"/>
            <w:vAlign w:val="bottom"/>
          </w:tcPr>
          <w:p w14:paraId="7E96B2D2" w14:textId="09FD1C38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902" w:type="dxa"/>
            <w:vAlign w:val="bottom"/>
          </w:tcPr>
          <w:p w14:paraId="76570C3C" w14:textId="15083ECC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109" w:type="dxa"/>
            <w:vAlign w:val="bottom"/>
          </w:tcPr>
          <w:p w14:paraId="047D5402" w14:textId="123CCEBD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46" w:type="dxa"/>
            <w:vAlign w:val="bottom"/>
          </w:tcPr>
          <w:p w14:paraId="570C8E17" w14:textId="60DA0AD4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883" w:type="dxa"/>
            <w:vAlign w:val="bottom"/>
          </w:tcPr>
          <w:p w14:paraId="17B3FF7F" w14:textId="29C75FBB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83" w:type="dxa"/>
            <w:vAlign w:val="bottom"/>
          </w:tcPr>
          <w:p w14:paraId="6F5D5744" w14:textId="1503A74B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457" w:type="dxa"/>
            <w:vAlign w:val="bottom"/>
          </w:tcPr>
          <w:p w14:paraId="6AE9CB61" w14:textId="6FADDE95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27</w:t>
            </w:r>
          </w:p>
        </w:tc>
        <w:tc>
          <w:tcPr>
            <w:tcW w:w="1160" w:type="dxa"/>
          </w:tcPr>
          <w:p w14:paraId="0B0251E8" w14:textId="20C055BA" w:rsidR="00E9264B" w:rsidRPr="00D11BD0" w:rsidRDefault="00E9264B" w:rsidP="00CD29D3">
            <w:pPr>
              <w:rPr>
                <w:rFonts w:ascii="Arial" w:hAnsi="Arial" w:cs="Arial"/>
                <w:sz w:val="20"/>
                <w:szCs w:val="20"/>
              </w:rPr>
            </w:pPr>
            <w:r w:rsidRPr="00D11BD0">
              <w:rPr>
                <w:rFonts w:ascii="Arial" w:hAnsi="Arial" w:cs="Arial"/>
                <w:sz w:val="20"/>
                <w:szCs w:val="20"/>
              </w:rPr>
              <w:t>865</w:t>
            </w:r>
          </w:p>
        </w:tc>
        <w:tc>
          <w:tcPr>
            <w:tcW w:w="1160" w:type="dxa"/>
          </w:tcPr>
          <w:p w14:paraId="2A724E19" w14:textId="33726B59" w:rsidR="00E9264B" w:rsidRPr="00D11BD0" w:rsidRDefault="00E9264B" w:rsidP="00CD29D3">
            <w:r w:rsidRPr="00D11BD0">
              <w:t>2</w:t>
            </w:r>
          </w:p>
        </w:tc>
      </w:tr>
      <w:tr w:rsidR="00E9264B" w:rsidRPr="00D11BD0" w14:paraId="61D1B605" w14:textId="7E2AE1BB" w:rsidTr="00E9264B">
        <w:tc>
          <w:tcPr>
            <w:tcW w:w="1192" w:type="dxa"/>
          </w:tcPr>
          <w:p w14:paraId="091B08E0" w14:textId="3EBD7A0C" w:rsidR="00E9264B" w:rsidRPr="00D11BD0" w:rsidRDefault="00E9264B" w:rsidP="00CD29D3">
            <w:r w:rsidRPr="00D11BD0">
              <w:t># 2</w:t>
            </w:r>
          </w:p>
        </w:tc>
        <w:tc>
          <w:tcPr>
            <w:tcW w:w="827" w:type="dxa"/>
            <w:vAlign w:val="bottom"/>
          </w:tcPr>
          <w:p w14:paraId="6D302595" w14:textId="4E303CDA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902" w:type="dxa"/>
            <w:vAlign w:val="bottom"/>
          </w:tcPr>
          <w:p w14:paraId="6B1EA569" w14:textId="785DE522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109" w:type="dxa"/>
            <w:vAlign w:val="bottom"/>
          </w:tcPr>
          <w:p w14:paraId="11BC96B9" w14:textId="41D3D5FE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46" w:type="dxa"/>
            <w:vAlign w:val="bottom"/>
          </w:tcPr>
          <w:p w14:paraId="0AEEE824" w14:textId="27DE6173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83" w:type="dxa"/>
            <w:vAlign w:val="bottom"/>
          </w:tcPr>
          <w:p w14:paraId="0A4C51A6" w14:textId="60B05908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83" w:type="dxa"/>
            <w:vAlign w:val="bottom"/>
          </w:tcPr>
          <w:p w14:paraId="2CE4F2FF" w14:textId="483598F3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457" w:type="dxa"/>
            <w:vAlign w:val="bottom"/>
          </w:tcPr>
          <w:p w14:paraId="664AE21F" w14:textId="7C40FB9A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160" w:type="dxa"/>
          </w:tcPr>
          <w:p w14:paraId="50B39805" w14:textId="4057FC8D" w:rsidR="00E9264B" w:rsidRPr="00D11BD0" w:rsidRDefault="00E9264B" w:rsidP="00CD29D3">
            <w:pPr>
              <w:rPr>
                <w:rFonts w:ascii="Arial" w:hAnsi="Arial" w:cs="Arial"/>
                <w:sz w:val="20"/>
                <w:szCs w:val="20"/>
              </w:rPr>
            </w:pPr>
            <w:r w:rsidRPr="00D11BD0">
              <w:rPr>
                <w:rFonts w:ascii="Arial" w:hAnsi="Arial" w:cs="Arial"/>
                <w:sz w:val="20"/>
                <w:szCs w:val="20"/>
              </w:rPr>
              <w:t>575</w:t>
            </w:r>
          </w:p>
        </w:tc>
        <w:tc>
          <w:tcPr>
            <w:tcW w:w="1160" w:type="dxa"/>
          </w:tcPr>
          <w:p w14:paraId="4E22BC2B" w14:textId="478CFEB0" w:rsidR="00E9264B" w:rsidRPr="00D11BD0" w:rsidRDefault="00E9264B" w:rsidP="00CD29D3">
            <w:r w:rsidRPr="00D11BD0">
              <w:t>2</w:t>
            </w:r>
          </w:p>
        </w:tc>
      </w:tr>
      <w:tr w:rsidR="00E9264B" w:rsidRPr="00D11BD0" w14:paraId="2765D5F5" w14:textId="25999391" w:rsidTr="00E9264B">
        <w:tc>
          <w:tcPr>
            <w:tcW w:w="1192" w:type="dxa"/>
          </w:tcPr>
          <w:p w14:paraId="4540DA33" w14:textId="46FE786A" w:rsidR="00E9264B" w:rsidRPr="00D11BD0" w:rsidRDefault="00E9264B" w:rsidP="00CD29D3">
            <w:r w:rsidRPr="00D11BD0">
              <w:t># 3</w:t>
            </w:r>
          </w:p>
        </w:tc>
        <w:tc>
          <w:tcPr>
            <w:tcW w:w="827" w:type="dxa"/>
            <w:vAlign w:val="bottom"/>
          </w:tcPr>
          <w:p w14:paraId="63FF9E15" w14:textId="2B9B4CFD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72</w:t>
            </w:r>
          </w:p>
        </w:tc>
        <w:tc>
          <w:tcPr>
            <w:tcW w:w="902" w:type="dxa"/>
            <w:vAlign w:val="bottom"/>
          </w:tcPr>
          <w:p w14:paraId="60607760" w14:textId="452C3F10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109" w:type="dxa"/>
            <w:vAlign w:val="bottom"/>
          </w:tcPr>
          <w:p w14:paraId="6FD07F5B" w14:textId="76C546FD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46" w:type="dxa"/>
            <w:vAlign w:val="bottom"/>
          </w:tcPr>
          <w:p w14:paraId="2CB2ABF6" w14:textId="194D4AFA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83" w:type="dxa"/>
            <w:vAlign w:val="bottom"/>
          </w:tcPr>
          <w:p w14:paraId="5D7BD767" w14:textId="68546869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883" w:type="dxa"/>
            <w:vAlign w:val="bottom"/>
          </w:tcPr>
          <w:p w14:paraId="73037EDB" w14:textId="4B397EAA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457" w:type="dxa"/>
            <w:vAlign w:val="bottom"/>
          </w:tcPr>
          <w:p w14:paraId="68267BBC" w14:textId="64013E5A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1160" w:type="dxa"/>
          </w:tcPr>
          <w:p w14:paraId="4F5A7376" w14:textId="19AE4E78" w:rsidR="00E9264B" w:rsidRPr="00D11BD0" w:rsidRDefault="00E9264B" w:rsidP="00CD29D3">
            <w:pPr>
              <w:rPr>
                <w:rFonts w:ascii="Arial" w:hAnsi="Arial" w:cs="Arial"/>
                <w:sz w:val="20"/>
                <w:szCs w:val="20"/>
              </w:rPr>
            </w:pPr>
            <w:r w:rsidRPr="00D11BD0">
              <w:rPr>
                <w:rFonts w:ascii="Arial" w:hAnsi="Arial" w:cs="Arial"/>
                <w:sz w:val="20"/>
                <w:szCs w:val="20"/>
              </w:rPr>
              <w:t>1206</w:t>
            </w:r>
          </w:p>
        </w:tc>
        <w:tc>
          <w:tcPr>
            <w:tcW w:w="1160" w:type="dxa"/>
          </w:tcPr>
          <w:p w14:paraId="0FBEE244" w14:textId="0713791D" w:rsidR="00E9264B" w:rsidRPr="00D11BD0" w:rsidRDefault="00E9264B" w:rsidP="00CD29D3">
            <w:r w:rsidRPr="00D11BD0">
              <w:t>2</w:t>
            </w:r>
          </w:p>
        </w:tc>
      </w:tr>
      <w:tr w:rsidR="00E9264B" w:rsidRPr="00D11BD0" w14:paraId="16256700" w14:textId="28FB1436" w:rsidTr="00E9264B">
        <w:tc>
          <w:tcPr>
            <w:tcW w:w="1192" w:type="dxa"/>
          </w:tcPr>
          <w:p w14:paraId="08CDD8BF" w14:textId="05A80946" w:rsidR="00E9264B" w:rsidRPr="00D11BD0" w:rsidRDefault="00E9264B" w:rsidP="00CD29D3">
            <w:r w:rsidRPr="00D11BD0">
              <w:t># 4</w:t>
            </w:r>
          </w:p>
        </w:tc>
        <w:tc>
          <w:tcPr>
            <w:tcW w:w="827" w:type="dxa"/>
            <w:vAlign w:val="bottom"/>
          </w:tcPr>
          <w:p w14:paraId="5C00C877" w14:textId="7FE55EEC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902" w:type="dxa"/>
            <w:vAlign w:val="bottom"/>
          </w:tcPr>
          <w:p w14:paraId="25175619" w14:textId="4D7C3070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09" w:type="dxa"/>
            <w:vAlign w:val="bottom"/>
          </w:tcPr>
          <w:p w14:paraId="0B4EC0E5" w14:textId="09415053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46" w:type="dxa"/>
            <w:vAlign w:val="bottom"/>
          </w:tcPr>
          <w:p w14:paraId="674AD36D" w14:textId="45421643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83" w:type="dxa"/>
            <w:vAlign w:val="bottom"/>
          </w:tcPr>
          <w:p w14:paraId="3C9DEC51" w14:textId="0936828D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883" w:type="dxa"/>
            <w:vAlign w:val="bottom"/>
          </w:tcPr>
          <w:p w14:paraId="117FB299" w14:textId="77BD182C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23</w:t>
            </w:r>
          </w:p>
        </w:tc>
        <w:tc>
          <w:tcPr>
            <w:tcW w:w="1457" w:type="dxa"/>
            <w:vAlign w:val="bottom"/>
          </w:tcPr>
          <w:p w14:paraId="6AF362E2" w14:textId="1EC1E2D5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25</w:t>
            </w:r>
          </w:p>
        </w:tc>
        <w:tc>
          <w:tcPr>
            <w:tcW w:w="1160" w:type="dxa"/>
          </w:tcPr>
          <w:p w14:paraId="61D8C7B7" w14:textId="3CD33509" w:rsidR="00E9264B" w:rsidRPr="00D11BD0" w:rsidRDefault="00E9264B" w:rsidP="00CD29D3">
            <w:pPr>
              <w:rPr>
                <w:rFonts w:ascii="Arial" w:hAnsi="Arial" w:cs="Arial"/>
                <w:sz w:val="20"/>
                <w:szCs w:val="20"/>
              </w:rPr>
            </w:pPr>
            <w:r w:rsidRPr="00D11BD0">
              <w:rPr>
                <w:rFonts w:ascii="Arial" w:hAnsi="Arial" w:cs="Arial"/>
                <w:sz w:val="20"/>
                <w:szCs w:val="20"/>
              </w:rPr>
              <w:t>2800</w:t>
            </w:r>
          </w:p>
        </w:tc>
        <w:tc>
          <w:tcPr>
            <w:tcW w:w="1160" w:type="dxa"/>
          </w:tcPr>
          <w:p w14:paraId="4343165C" w14:textId="1119F27A" w:rsidR="00E9264B" w:rsidRPr="00D11BD0" w:rsidRDefault="00E9264B" w:rsidP="00CD29D3">
            <w:r w:rsidRPr="00D11BD0">
              <w:t>3</w:t>
            </w:r>
          </w:p>
        </w:tc>
      </w:tr>
      <w:tr w:rsidR="00E9264B" w:rsidRPr="00D11BD0" w14:paraId="265CE0F2" w14:textId="7FBDB0D8" w:rsidTr="00E9264B">
        <w:tc>
          <w:tcPr>
            <w:tcW w:w="1192" w:type="dxa"/>
          </w:tcPr>
          <w:p w14:paraId="33ED17E2" w14:textId="21EB630D" w:rsidR="00E9264B" w:rsidRPr="00D11BD0" w:rsidRDefault="00E9264B" w:rsidP="00CD29D3">
            <w:r w:rsidRPr="00D11BD0">
              <w:t># 5</w:t>
            </w:r>
          </w:p>
        </w:tc>
        <w:tc>
          <w:tcPr>
            <w:tcW w:w="827" w:type="dxa"/>
            <w:vAlign w:val="bottom"/>
          </w:tcPr>
          <w:p w14:paraId="29BA0B60" w14:textId="1D777BD9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902" w:type="dxa"/>
            <w:vAlign w:val="bottom"/>
          </w:tcPr>
          <w:p w14:paraId="61532648" w14:textId="305B1A8C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09" w:type="dxa"/>
            <w:vAlign w:val="bottom"/>
          </w:tcPr>
          <w:p w14:paraId="4DF09224" w14:textId="29B32FBC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046" w:type="dxa"/>
            <w:vAlign w:val="bottom"/>
          </w:tcPr>
          <w:p w14:paraId="21233DD4" w14:textId="135CE015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883" w:type="dxa"/>
            <w:vAlign w:val="bottom"/>
          </w:tcPr>
          <w:p w14:paraId="6007C42E" w14:textId="0B3B1F1C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32</w:t>
            </w:r>
          </w:p>
        </w:tc>
        <w:tc>
          <w:tcPr>
            <w:tcW w:w="883" w:type="dxa"/>
            <w:vAlign w:val="bottom"/>
          </w:tcPr>
          <w:p w14:paraId="24FE1492" w14:textId="2C5536B6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457" w:type="dxa"/>
            <w:vAlign w:val="bottom"/>
          </w:tcPr>
          <w:p w14:paraId="4267E22E" w14:textId="0F27BA95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160" w:type="dxa"/>
          </w:tcPr>
          <w:p w14:paraId="4B0CBF26" w14:textId="697214F5" w:rsidR="00E9264B" w:rsidRPr="00D11BD0" w:rsidRDefault="00E9264B" w:rsidP="00CD29D3">
            <w:pPr>
              <w:rPr>
                <w:rFonts w:ascii="Arial" w:hAnsi="Arial" w:cs="Arial"/>
                <w:sz w:val="20"/>
                <w:szCs w:val="20"/>
              </w:rPr>
            </w:pPr>
            <w:r w:rsidRPr="00D11BD0">
              <w:rPr>
                <w:rFonts w:ascii="Arial" w:hAnsi="Arial" w:cs="Arial"/>
                <w:sz w:val="20"/>
                <w:szCs w:val="20"/>
              </w:rPr>
              <w:t>801</w:t>
            </w:r>
          </w:p>
        </w:tc>
        <w:tc>
          <w:tcPr>
            <w:tcW w:w="1160" w:type="dxa"/>
          </w:tcPr>
          <w:p w14:paraId="2B363E1D" w14:textId="2B77FADA" w:rsidR="00E9264B" w:rsidRPr="00D11BD0" w:rsidRDefault="00E9264B" w:rsidP="00CD29D3">
            <w:r w:rsidRPr="00D11BD0">
              <w:t>3</w:t>
            </w:r>
          </w:p>
        </w:tc>
      </w:tr>
      <w:tr w:rsidR="00E9264B" w:rsidRPr="00D11BD0" w14:paraId="57003EC5" w14:textId="5AF9AAE3" w:rsidTr="00E9264B">
        <w:tc>
          <w:tcPr>
            <w:tcW w:w="1192" w:type="dxa"/>
          </w:tcPr>
          <w:p w14:paraId="542E5C69" w14:textId="1427B0B3" w:rsidR="00E9264B" w:rsidRPr="00D11BD0" w:rsidRDefault="00E9264B" w:rsidP="00CD29D3">
            <w:r w:rsidRPr="00D11BD0">
              <w:t># 6</w:t>
            </w:r>
          </w:p>
        </w:tc>
        <w:tc>
          <w:tcPr>
            <w:tcW w:w="827" w:type="dxa"/>
            <w:vAlign w:val="bottom"/>
          </w:tcPr>
          <w:p w14:paraId="119C0057" w14:textId="0BD6EDE8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52</w:t>
            </w:r>
          </w:p>
        </w:tc>
        <w:tc>
          <w:tcPr>
            <w:tcW w:w="902" w:type="dxa"/>
            <w:vAlign w:val="bottom"/>
          </w:tcPr>
          <w:p w14:paraId="28C5B511" w14:textId="321628E1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109" w:type="dxa"/>
            <w:vAlign w:val="bottom"/>
          </w:tcPr>
          <w:p w14:paraId="43C00E24" w14:textId="5A3AFFE2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046" w:type="dxa"/>
            <w:vAlign w:val="bottom"/>
          </w:tcPr>
          <w:p w14:paraId="39EB4110" w14:textId="6D0D5400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83" w:type="dxa"/>
            <w:vAlign w:val="bottom"/>
          </w:tcPr>
          <w:p w14:paraId="112BCF51" w14:textId="76253E60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883" w:type="dxa"/>
            <w:vAlign w:val="bottom"/>
          </w:tcPr>
          <w:p w14:paraId="58BD1B5C" w14:textId="5C20BF27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457" w:type="dxa"/>
            <w:vAlign w:val="bottom"/>
          </w:tcPr>
          <w:p w14:paraId="69CF7674" w14:textId="022D9843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160" w:type="dxa"/>
          </w:tcPr>
          <w:p w14:paraId="09FEB0CE" w14:textId="1618D7F9" w:rsidR="00E9264B" w:rsidRPr="00D11BD0" w:rsidRDefault="00E9264B" w:rsidP="00CD29D3">
            <w:pPr>
              <w:rPr>
                <w:rFonts w:ascii="Arial" w:hAnsi="Arial" w:cs="Arial"/>
                <w:sz w:val="20"/>
                <w:szCs w:val="20"/>
              </w:rPr>
            </w:pPr>
            <w:r w:rsidRPr="00D11BD0">
              <w:rPr>
                <w:rFonts w:ascii="Arial" w:hAnsi="Arial" w:cs="Arial"/>
                <w:sz w:val="20"/>
                <w:szCs w:val="20"/>
              </w:rPr>
              <w:t>825</w:t>
            </w:r>
          </w:p>
        </w:tc>
        <w:tc>
          <w:tcPr>
            <w:tcW w:w="1160" w:type="dxa"/>
          </w:tcPr>
          <w:p w14:paraId="371DA3D4" w14:textId="34DF5071" w:rsidR="00E9264B" w:rsidRPr="00D11BD0" w:rsidRDefault="00E9264B" w:rsidP="00CD29D3">
            <w:r w:rsidRPr="00D11BD0">
              <w:t>2</w:t>
            </w:r>
          </w:p>
        </w:tc>
      </w:tr>
      <w:tr w:rsidR="00E9264B" w:rsidRPr="00D11BD0" w14:paraId="6F148004" w14:textId="0722BBEF" w:rsidTr="00E9264B">
        <w:tc>
          <w:tcPr>
            <w:tcW w:w="1192" w:type="dxa"/>
          </w:tcPr>
          <w:p w14:paraId="3F74E45B" w14:textId="10BA032A" w:rsidR="00E9264B" w:rsidRPr="00D11BD0" w:rsidRDefault="00E9264B" w:rsidP="00CD29D3">
            <w:r w:rsidRPr="00D11BD0">
              <w:t># 7</w:t>
            </w:r>
          </w:p>
        </w:tc>
        <w:tc>
          <w:tcPr>
            <w:tcW w:w="827" w:type="dxa"/>
            <w:vAlign w:val="bottom"/>
          </w:tcPr>
          <w:p w14:paraId="02695A45" w14:textId="4F7187FD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69</w:t>
            </w:r>
          </w:p>
        </w:tc>
        <w:tc>
          <w:tcPr>
            <w:tcW w:w="902" w:type="dxa"/>
            <w:vAlign w:val="bottom"/>
          </w:tcPr>
          <w:p w14:paraId="1EB8A910" w14:textId="172B062C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109" w:type="dxa"/>
            <w:vAlign w:val="bottom"/>
          </w:tcPr>
          <w:p w14:paraId="2D3A93CC" w14:textId="247770F9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46" w:type="dxa"/>
            <w:vAlign w:val="bottom"/>
          </w:tcPr>
          <w:p w14:paraId="3B44C071" w14:textId="335C840E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83" w:type="dxa"/>
            <w:vAlign w:val="bottom"/>
          </w:tcPr>
          <w:p w14:paraId="579785E4" w14:textId="0DD6D47A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883" w:type="dxa"/>
            <w:vAlign w:val="bottom"/>
          </w:tcPr>
          <w:p w14:paraId="6AF869AC" w14:textId="6F522F9B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36</w:t>
            </w:r>
          </w:p>
        </w:tc>
        <w:tc>
          <w:tcPr>
            <w:tcW w:w="1457" w:type="dxa"/>
            <w:vAlign w:val="bottom"/>
          </w:tcPr>
          <w:p w14:paraId="56FAD043" w14:textId="2A36E34F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28</w:t>
            </w:r>
          </w:p>
        </w:tc>
        <w:tc>
          <w:tcPr>
            <w:tcW w:w="1160" w:type="dxa"/>
          </w:tcPr>
          <w:p w14:paraId="22A3872F" w14:textId="7BE1602A" w:rsidR="00E9264B" w:rsidRPr="00D11BD0" w:rsidRDefault="00E9264B" w:rsidP="00CD29D3">
            <w:pPr>
              <w:rPr>
                <w:rFonts w:ascii="Arial" w:hAnsi="Arial" w:cs="Arial"/>
                <w:sz w:val="20"/>
                <w:szCs w:val="20"/>
              </w:rPr>
            </w:pPr>
            <w:r w:rsidRPr="00D11BD0">
              <w:rPr>
                <w:rFonts w:ascii="Arial" w:hAnsi="Arial" w:cs="Arial"/>
                <w:sz w:val="20"/>
                <w:szCs w:val="20"/>
              </w:rPr>
              <w:t>1688</w:t>
            </w:r>
          </w:p>
        </w:tc>
        <w:tc>
          <w:tcPr>
            <w:tcW w:w="1160" w:type="dxa"/>
          </w:tcPr>
          <w:p w14:paraId="5A9070FA" w14:textId="761DD152" w:rsidR="00E9264B" w:rsidRPr="00D11BD0" w:rsidRDefault="00E9264B" w:rsidP="00CD29D3">
            <w:r w:rsidRPr="00D11BD0">
              <w:t>2</w:t>
            </w:r>
          </w:p>
        </w:tc>
      </w:tr>
      <w:tr w:rsidR="00E9264B" w:rsidRPr="00D11BD0" w14:paraId="2AB84F87" w14:textId="724B06A7" w:rsidTr="00E9264B">
        <w:tc>
          <w:tcPr>
            <w:tcW w:w="1192" w:type="dxa"/>
          </w:tcPr>
          <w:p w14:paraId="7F34D51D" w14:textId="0FDA6B3A" w:rsidR="00E9264B" w:rsidRPr="00D11BD0" w:rsidRDefault="00E9264B" w:rsidP="00CD29D3">
            <w:r w:rsidRPr="00D11BD0">
              <w:t># 8</w:t>
            </w:r>
          </w:p>
        </w:tc>
        <w:tc>
          <w:tcPr>
            <w:tcW w:w="827" w:type="dxa"/>
            <w:vAlign w:val="bottom"/>
          </w:tcPr>
          <w:p w14:paraId="28E0B565" w14:textId="517AE347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71</w:t>
            </w:r>
          </w:p>
        </w:tc>
        <w:tc>
          <w:tcPr>
            <w:tcW w:w="902" w:type="dxa"/>
            <w:vAlign w:val="bottom"/>
          </w:tcPr>
          <w:p w14:paraId="4F9BA0E8" w14:textId="689895EE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109" w:type="dxa"/>
            <w:vAlign w:val="bottom"/>
          </w:tcPr>
          <w:p w14:paraId="2078CD7C" w14:textId="1535BB34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46" w:type="dxa"/>
            <w:vAlign w:val="bottom"/>
          </w:tcPr>
          <w:p w14:paraId="556FC26C" w14:textId="7F42D0E4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37</w:t>
            </w:r>
          </w:p>
        </w:tc>
        <w:tc>
          <w:tcPr>
            <w:tcW w:w="883" w:type="dxa"/>
            <w:vAlign w:val="bottom"/>
          </w:tcPr>
          <w:p w14:paraId="3B8281CD" w14:textId="05A1F982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41</w:t>
            </w:r>
          </w:p>
        </w:tc>
        <w:tc>
          <w:tcPr>
            <w:tcW w:w="883" w:type="dxa"/>
            <w:vAlign w:val="bottom"/>
          </w:tcPr>
          <w:p w14:paraId="18BA63C7" w14:textId="3EF9317D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50</w:t>
            </w:r>
          </w:p>
        </w:tc>
        <w:tc>
          <w:tcPr>
            <w:tcW w:w="1457" w:type="dxa"/>
            <w:vAlign w:val="bottom"/>
          </w:tcPr>
          <w:p w14:paraId="419275A7" w14:textId="16BB248C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160" w:type="dxa"/>
          </w:tcPr>
          <w:p w14:paraId="09970999" w14:textId="27AF0006" w:rsidR="00E9264B" w:rsidRPr="00D11BD0" w:rsidRDefault="00E9264B" w:rsidP="00CD29D3">
            <w:pPr>
              <w:rPr>
                <w:rFonts w:ascii="Arial" w:hAnsi="Arial" w:cs="Arial"/>
                <w:sz w:val="20"/>
                <w:szCs w:val="20"/>
              </w:rPr>
            </w:pPr>
            <w:r w:rsidRPr="00D11BD0">
              <w:rPr>
                <w:rFonts w:ascii="Arial" w:hAnsi="Arial" w:cs="Arial"/>
                <w:sz w:val="20"/>
                <w:szCs w:val="20"/>
              </w:rPr>
              <w:t>2922</w:t>
            </w:r>
          </w:p>
        </w:tc>
        <w:tc>
          <w:tcPr>
            <w:tcW w:w="1160" w:type="dxa"/>
          </w:tcPr>
          <w:p w14:paraId="434B1AB8" w14:textId="70F4218F" w:rsidR="00E9264B" w:rsidRPr="00D11BD0" w:rsidRDefault="00E9264B" w:rsidP="00CD29D3">
            <w:r w:rsidRPr="00D11BD0">
              <w:t>3</w:t>
            </w:r>
          </w:p>
        </w:tc>
      </w:tr>
      <w:tr w:rsidR="00E9264B" w:rsidRPr="00D11BD0" w14:paraId="25262F36" w14:textId="334CEDF8" w:rsidTr="00E9264B">
        <w:tc>
          <w:tcPr>
            <w:tcW w:w="1192" w:type="dxa"/>
          </w:tcPr>
          <w:p w14:paraId="7BCFA8EF" w14:textId="16C68978" w:rsidR="00E9264B" w:rsidRPr="00D11BD0" w:rsidRDefault="00E9264B" w:rsidP="00CD29D3">
            <w:r w:rsidRPr="00D11BD0">
              <w:t># 9</w:t>
            </w:r>
          </w:p>
        </w:tc>
        <w:tc>
          <w:tcPr>
            <w:tcW w:w="827" w:type="dxa"/>
            <w:vAlign w:val="bottom"/>
          </w:tcPr>
          <w:p w14:paraId="6890D02F" w14:textId="726E09FC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902" w:type="dxa"/>
            <w:vAlign w:val="bottom"/>
          </w:tcPr>
          <w:p w14:paraId="168F828E" w14:textId="40BCC465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09" w:type="dxa"/>
            <w:vAlign w:val="bottom"/>
          </w:tcPr>
          <w:p w14:paraId="1A902F25" w14:textId="495B7CF4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46" w:type="dxa"/>
            <w:vAlign w:val="bottom"/>
          </w:tcPr>
          <w:p w14:paraId="286D62B4" w14:textId="4154C9CB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83" w:type="dxa"/>
            <w:vAlign w:val="bottom"/>
          </w:tcPr>
          <w:p w14:paraId="07705914" w14:textId="31ED91A5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14</w:t>
            </w:r>
          </w:p>
        </w:tc>
        <w:tc>
          <w:tcPr>
            <w:tcW w:w="883" w:type="dxa"/>
            <w:vAlign w:val="bottom"/>
          </w:tcPr>
          <w:p w14:paraId="7C1604E4" w14:textId="78EC5CB4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31</w:t>
            </w:r>
          </w:p>
        </w:tc>
        <w:tc>
          <w:tcPr>
            <w:tcW w:w="1457" w:type="dxa"/>
            <w:vAlign w:val="bottom"/>
          </w:tcPr>
          <w:p w14:paraId="73C69A9B" w14:textId="2475C6FC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21</w:t>
            </w:r>
          </w:p>
        </w:tc>
        <w:tc>
          <w:tcPr>
            <w:tcW w:w="1160" w:type="dxa"/>
          </w:tcPr>
          <w:p w14:paraId="042F7BF3" w14:textId="6B16D6EF" w:rsidR="00E9264B" w:rsidRPr="00D11BD0" w:rsidRDefault="00E9264B" w:rsidP="00CD29D3">
            <w:pPr>
              <w:rPr>
                <w:rFonts w:ascii="Arial" w:hAnsi="Arial" w:cs="Arial"/>
                <w:sz w:val="20"/>
                <w:szCs w:val="20"/>
              </w:rPr>
            </w:pPr>
            <w:r w:rsidRPr="00D11BD0">
              <w:rPr>
                <w:rFonts w:ascii="Arial" w:hAnsi="Arial" w:cs="Arial"/>
                <w:sz w:val="20"/>
                <w:szCs w:val="20"/>
              </w:rPr>
              <w:t>760</w:t>
            </w:r>
          </w:p>
        </w:tc>
        <w:tc>
          <w:tcPr>
            <w:tcW w:w="1160" w:type="dxa"/>
          </w:tcPr>
          <w:p w14:paraId="295216DE" w14:textId="60B86501" w:rsidR="00E9264B" w:rsidRPr="00D11BD0" w:rsidRDefault="00E9264B" w:rsidP="00CD29D3">
            <w:r w:rsidRPr="00D11BD0">
              <w:t>2</w:t>
            </w:r>
          </w:p>
        </w:tc>
      </w:tr>
      <w:tr w:rsidR="00E9264B" w:rsidRPr="00D11BD0" w14:paraId="5EBCC288" w14:textId="4D43F8F9" w:rsidTr="00E9264B">
        <w:tc>
          <w:tcPr>
            <w:tcW w:w="1192" w:type="dxa"/>
          </w:tcPr>
          <w:p w14:paraId="44EDEAAE" w14:textId="284705DD" w:rsidR="00E9264B" w:rsidRPr="00D11BD0" w:rsidRDefault="00E9264B" w:rsidP="00CD29D3">
            <w:r w:rsidRPr="00D11BD0">
              <w:t># 10</w:t>
            </w:r>
          </w:p>
        </w:tc>
        <w:tc>
          <w:tcPr>
            <w:tcW w:w="827" w:type="dxa"/>
            <w:vAlign w:val="bottom"/>
          </w:tcPr>
          <w:p w14:paraId="7650FAA9" w14:textId="0281F7AB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76</w:t>
            </w:r>
          </w:p>
        </w:tc>
        <w:tc>
          <w:tcPr>
            <w:tcW w:w="902" w:type="dxa"/>
            <w:vAlign w:val="bottom"/>
          </w:tcPr>
          <w:p w14:paraId="1BAD235A" w14:textId="24C736FA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109" w:type="dxa"/>
            <w:vAlign w:val="bottom"/>
          </w:tcPr>
          <w:p w14:paraId="5C31F435" w14:textId="55D565EB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046" w:type="dxa"/>
            <w:vAlign w:val="bottom"/>
          </w:tcPr>
          <w:p w14:paraId="03727E28" w14:textId="6CCE3A19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8</w:t>
            </w:r>
          </w:p>
        </w:tc>
        <w:tc>
          <w:tcPr>
            <w:tcW w:w="883" w:type="dxa"/>
            <w:vAlign w:val="bottom"/>
          </w:tcPr>
          <w:p w14:paraId="5A5E8365" w14:textId="01F9413C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83" w:type="dxa"/>
            <w:vAlign w:val="bottom"/>
          </w:tcPr>
          <w:p w14:paraId="76E3A2BD" w14:textId="1EAD4C7F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457" w:type="dxa"/>
            <w:vAlign w:val="bottom"/>
          </w:tcPr>
          <w:p w14:paraId="15E71FD4" w14:textId="555F66E5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24</w:t>
            </w:r>
          </w:p>
        </w:tc>
        <w:tc>
          <w:tcPr>
            <w:tcW w:w="1160" w:type="dxa"/>
          </w:tcPr>
          <w:p w14:paraId="6112C00A" w14:textId="5975FBC0" w:rsidR="00E9264B" w:rsidRPr="00D11BD0" w:rsidRDefault="00E9264B" w:rsidP="00CD29D3">
            <w:pPr>
              <w:rPr>
                <w:rFonts w:ascii="Arial" w:hAnsi="Arial" w:cs="Arial"/>
                <w:sz w:val="20"/>
                <w:szCs w:val="20"/>
              </w:rPr>
            </w:pPr>
            <w:r w:rsidRPr="00D11BD0">
              <w:rPr>
                <w:rFonts w:ascii="Arial" w:hAnsi="Arial" w:cs="Arial"/>
                <w:sz w:val="20"/>
                <w:szCs w:val="20"/>
              </w:rPr>
              <w:t>1518</w:t>
            </w:r>
          </w:p>
        </w:tc>
        <w:tc>
          <w:tcPr>
            <w:tcW w:w="1160" w:type="dxa"/>
          </w:tcPr>
          <w:p w14:paraId="43B33662" w14:textId="1D07D386" w:rsidR="00E9264B" w:rsidRPr="00D11BD0" w:rsidRDefault="00E9264B" w:rsidP="00CD29D3">
            <w:r w:rsidRPr="00D11BD0">
              <w:t>2</w:t>
            </w:r>
          </w:p>
        </w:tc>
      </w:tr>
      <w:tr w:rsidR="00E9264B" w:rsidRPr="00D11BD0" w14:paraId="6537C5E3" w14:textId="4D3A23D8" w:rsidTr="00E9264B">
        <w:tc>
          <w:tcPr>
            <w:tcW w:w="1192" w:type="dxa"/>
          </w:tcPr>
          <w:p w14:paraId="0A7FD64B" w14:textId="3ECB9E66" w:rsidR="00E9264B" w:rsidRPr="00D11BD0" w:rsidRDefault="00E9264B" w:rsidP="00CD29D3">
            <w:r w:rsidRPr="00D11BD0">
              <w:t># 11</w:t>
            </w:r>
          </w:p>
        </w:tc>
        <w:tc>
          <w:tcPr>
            <w:tcW w:w="827" w:type="dxa"/>
            <w:vAlign w:val="bottom"/>
          </w:tcPr>
          <w:p w14:paraId="654CAA86" w14:textId="4F071CFC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77</w:t>
            </w:r>
          </w:p>
        </w:tc>
        <w:tc>
          <w:tcPr>
            <w:tcW w:w="902" w:type="dxa"/>
            <w:vAlign w:val="bottom"/>
          </w:tcPr>
          <w:p w14:paraId="4936C81F" w14:textId="0994D7F6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109" w:type="dxa"/>
            <w:vAlign w:val="bottom"/>
          </w:tcPr>
          <w:p w14:paraId="55A82740" w14:textId="76B3DAEF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46" w:type="dxa"/>
            <w:vAlign w:val="bottom"/>
          </w:tcPr>
          <w:p w14:paraId="2EF6A1DC" w14:textId="3E97CA9E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9</w:t>
            </w:r>
          </w:p>
        </w:tc>
        <w:tc>
          <w:tcPr>
            <w:tcW w:w="883" w:type="dxa"/>
            <w:vAlign w:val="bottom"/>
          </w:tcPr>
          <w:p w14:paraId="46AC4612" w14:textId="5248498D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20</w:t>
            </w:r>
          </w:p>
        </w:tc>
        <w:tc>
          <w:tcPr>
            <w:tcW w:w="883" w:type="dxa"/>
            <w:vAlign w:val="bottom"/>
          </w:tcPr>
          <w:p w14:paraId="5A08EF83" w14:textId="795C5536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51</w:t>
            </w:r>
          </w:p>
        </w:tc>
        <w:tc>
          <w:tcPr>
            <w:tcW w:w="1457" w:type="dxa"/>
            <w:vAlign w:val="bottom"/>
          </w:tcPr>
          <w:p w14:paraId="23D95FAA" w14:textId="47FB459E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1160" w:type="dxa"/>
          </w:tcPr>
          <w:p w14:paraId="603096A9" w14:textId="6DA9D420" w:rsidR="00E9264B" w:rsidRPr="00D11BD0" w:rsidRDefault="00E9264B" w:rsidP="00CD29D3">
            <w:pPr>
              <w:rPr>
                <w:rFonts w:ascii="Arial" w:hAnsi="Arial" w:cs="Arial"/>
                <w:sz w:val="20"/>
                <w:szCs w:val="20"/>
              </w:rPr>
            </w:pPr>
            <w:r w:rsidRPr="00D11BD0">
              <w:rPr>
                <w:rFonts w:ascii="Arial" w:hAnsi="Arial" w:cs="Arial"/>
                <w:sz w:val="20"/>
                <w:szCs w:val="20"/>
              </w:rPr>
              <w:t>1175</w:t>
            </w:r>
          </w:p>
        </w:tc>
        <w:tc>
          <w:tcPr>
            <w:tcW w:w="1160" w:type="dxa"/>
          </w:tcPr>
          <w:p w14:paraId="4A7DF1EE" w14:textId="504A6E55" w:rsidR="00E9264B" w:rsidRPr="00D11BD0" w:rsidRDefault="00E9264B" w:rsidP="00CD29D3">
            <w:r w:rsidRPr="00D11BD0">
              <w:t>3</w:t>
            </w:r>
          </w:p>
        </w:tc>
      </w:tr>
      <w:tr w:rsidR="00E9264B" w:rsidRPr="00D11BD0" w14:paraId="44F52792" w14:textId="5CB716D8" w:rsidTr="00E9264B">
        <w:tc>
          <w:tcPr>
            <w:tcW w:w="1192" w:type="dxa"/>
          </w:tcPr>
          <w:p w14:paraId="27AF7A18" w14:textId="14B6DBAA" w:rsidR="00E9264B" w:rsidRPr="00D11BD0" w:rsidRDefault="00E9264B" w:rsidP="00CD29D3">
            <w:r w:rsidRPr="00D11BD0">
              <w:t># 12</w:t>
            </w:r>
          </w:p>
        </w:tc>
        <w:tc>
          <w:tcPr>
            <w:tcW w:w="827" w:type="dxa"/>
            <w:vAlign w:val="bottom"/>
          </w:tcPr>
          <w:p w14:paraId="11EBC263" w14:textId="5EEFBC6D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62</w:t>
            </w:r>
          </w:p>
        </w:tc>
        <w:tc>
          <w:tcPr>
            <w:tcW w:w="902" w:type="dxa"/>
            <w:vAlign w:val="bottom"/>
          </w:tcPr>
          <w:p w14:paraId="1C8D1760" w14:textId="2E2DA241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109" w:type="dxa"/>
            <w:vAlign w:val="bottom"/>
          </w:tcPr>
          <w:p w14:paraId="6BC67552" w14:textId="6CE2F89C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13</w:t>
            </w:r>
          </w:p>
        </w:tc>
        <w:tc>
          <w:tcPr>
            <w:tcW w:w="1046" w:type="dxa"/>
            <w:vAlign w:val="bottom"/>
          </w:tcPr>
          <w:p w14:paraId="378FB484" w14:textId="6044DAD9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83" w:type="dxa"/>
            <w:vAlign w:val="bottom"/>
          </w:tcPr>
          <w:p w14:paraId="1F0CEAD2" w14:textId="3A3A8D41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18</w:t>
            </w:r>
          </w:p>
        </w:tc>
        <w:tc>
          <w:tcPr>
            <w:tcW w:w="883" w:type="dxa"/>
            <w:vAlign w:val="bottom"/>
          </w:tcPr>
          <w:p w14:paraId="4D993CFA" w14:textId="663DF7D8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33</w:t>
            </w:r>
          </w:p>
        </w:tc>
        <w:tc>
          <w:tcPr>
            <w:tcW w:w="1457" w:type="dxa"/>
            <w:vAlign w:val="bottom"/>
          </w:tcPr>
          <w:p w14:paraId="0AC50FA0" w14:textId="0DAAA3DB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7</w:t>
            </w:r>
          </w:p>
        </w:tc>
        <w:tc>
          <w:tcPr>
            <w:tcW w:w="1160" w:type="dxa"/>
          </w:tcPr>
          <w:p w14:paraId="73E7530C" w14:textId="58C0DB84" w:rsidR="00E9264B" w:rsidRPr="00D11BD0" w:rsidRDefault="00E9264B" w:rsidP="00CD29D3">
            <w:pPr>
              <w:rPr>
                <w:rFonts w:ascii="Arial" w:hAnsi="Arial" w:cs="Arial"/>
                <w:sz w:val="20"/>
                <w:szCs w:val="20"/>
              </w:rPr>
            </w:pPr>
            <w:r w:rsidRPr="00D11BD0">
              <w:rPr>
                <w:rFonts w:ascii="Arial" w:hAnsi="Arial" w:cs="Arial"/>
                <w:sz w:val="20"/>
                <w:szCs w:val="20"/>
              </w:rPr>
              <w:t>675</w:t>
            </w:r>
          </w:p>
        </w:tc>
        <w:tc>
          <w:tcPr>
            <w:tcW w:w="1160" w:type="dxa"/>
          </w:tcPr>
          <w:p w14:paraId="76F43F12" w14:textId="527784A0" w:rsidR="00E9264B" w:rsidRPr="00D11BD0" w:rsidRDefault="00E9264B" w:rsidP="00CD29D3">
            <w:r w:rsidRPr="00D11BD0">
              <w:t>2</w:t>
            </w:r>
          </w:p>
        </w:tc>
      </w:tr>
      <w:tr w:rsidR="00E9264B" w:rsidRPr="00D11BD0" w14:paraId="1024D7F5" w14:textId="1324973E" w:rsidTr="00E9264B">
        <w:tc>
          <w:tcPr>
            <w:tcW w:w="1192" w:type="dxa"/>
          </w:tcPr>
          <w:p w14:paraId="0BFBD998" w14:textId="0E176976" w:rsidR="00E9264B" w:rsidRPr="00D11BD0" w:rsidRDefault="00E9264B" w:rsidP="00CD29D3">
            <w:r w:rsidRPr="00D11BD0">
              <w:t># 13</w:t>
            </w:r>
          </w:p>
        </w:tc>
        <w:tc>
          <w:tcPr>
            <w:tcW w:w="827" w:type="dxa"/>
            <w:vAlign w:val="bottom"/>
          </w:tcPr>
          <w:p w14:paraId="57D74F9E" w14:textId="2E1C7A04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61</w:t>
            </w:r>
          </w:p>
        </w:tc>
        <w:tc>
          <w:tcPr>
            <w:tcW w:w="902" w:type="dxa"/>
            <w:vAlign w:val="bottom"/>
          </w:tcPr>
          <w:p w14:paraId="7A165176" w14:textId="27B65FB2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109" w:type="dxa"/>
            <w:vAlign w:val="bottom"/>
          </w:tcPr>
          <w:p w14:paraId="45401FBE" w14:textId="5A686731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046" w:type="dxa"/>
            <w:vAlign w:val="bottom"/>
          </w:tcPr>
          <w:p w14:paraId="480E89E0" w14:textId="4C8CB3AA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3</w:t>
            </w:r>
          </w:p>
        </w:tc>
        <w:tc>
          <w:tcPr>
            <w:tcW w:w="883" w:type="dxa"/>
            <w:vAlign w:val="bottom"/>
          </w:tcPr>
          <w:p w14:paraId="70CC25A5" w14:textId="7349B7B9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883" w:type="dxa"/>
            <w:vAlign w:val="bottom"/>
          </w:tcPr>
          <w:p w14:paraId="62CD31E3" w14:textId="725A03CA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39</w:t>
            </w:r>
          </w:p>
        </w:tc>
        <w:tc>
          <w:tcPr>
            <w:tcW w:w="1457" w:type="dxa"/>
            <w:vAlign w:val="bottom"/>
          </w:tcPr>
          <w:p w14:paraId="74FFB08C" w14:textId="665CB9C9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19</w:t>
            </w:r>
          </w:p>
        </w:tc>
        <w:tc>
          <w:tcPr>
            <w:tcW w:w="1160" w:type="dxa"/>
          </w:tcPr>
          <w:p w14:paraId="58EDDED5" w14:textId="7CA9D039" w:rsidR="00E9264B" w:rsidRPr="00D11BD0" w:rsidRDefault="00E9264B" w:rsidP="00CD29D3">
            <w:pPr>
              <w:rPr>
                <w:rFonts w:ascii="Arial" w:hAnsi="Arial" w:cs="Arial"/>
                <w:sz w:val="20"/>
                <w:szCs w:val="20"/>
              </w:rPr>
            </w:pPr>
            <w:r w:rsidRPr="00D11BD0">
              <w:rPr>
                <w:rFonts w:ascii="Arial" w:hAnsi="Arial" w:cs="Arial"/>
                <w:sz w:val="20"/>
                <w:szCs w:val="20"/>
              </w:rPr>
              <w:t>300</w:t>
            </w:r>
          </w:p>
        </w:tc>
        <w:tc>
          <w:tcPr>
            <w:tcW w:w="1160" w:type="dxa"/>
          </w:tcPr>
          <w:p w14:paraId="7DCAE92E" w14:textId="4E27CE7B" w:rsidR="00E9264B" w:rsidRPr="00D11BD0" w:rsidRDefault="00E9264B" w:rsidP="00CD29D3">
            <w:r w:rsidRPr="00D11BD0">
              <w:t>2</w:t>
            </w:r>
          </w:p>
        </w:tc>
      </w:tr>
      <w:tr w:rsidR="00E9264B" w:rsidRPr="00D11BD0" w14:paraId="213228AA" w14:textId="6C608ABC" w:rsidTr="00E9264B">
        <w:tc>
          <w:tcPr>
            <w:tcW w:w="1192" w:type="dxa"/>
          </w:tcPr>
          <w:p w14:paraId="707D9776" w14:textId="1F2A42FE" w:rsidR="00E9264B" w:rsidRPr="00D11BD0" w:rsidRDefault="00E9264B" w:rsidP="00CD29D3">
            <w:r w:rsidRPr="00D11BD0">
              <w:t># 14</w:t>
            </w:r>
          </w:p>
        </w:tc>
        <w:tc>
          <w:tcPr>
            <w:tcW w:w="827" w:type="dxa"/>
            <w:vAlign w:val="bottom"/>
          </w:tcPr>
          <w:p w14:paraId="1D287252" w14:textId="1581ABD2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73</w:t>
            </w:r>
          </w:p>
        </w:tc>
        <w:tc>
          <w:tcPr>
            <w:tcW w:w="902" w:type="dxa"/>
            <w:vAlign w:val="bottom"/>
          </w:tcPr>
          <w:p w14:paraId="33B66F5C" w14:textId="1A81FF77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male</w:t>
            </w:r>
          </w:p>
        </w:tc>
        <w:tc>
          <w:tcPr>
            <w:tcW w:w="1109" w:type="dxa"/>
            <w:vAlign w:val="bottom"/>
          </w:tcPr>
          <w:p w14:paraId="78DADF68" w14:textId="724B99A4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16</w:t>
            </w:r>
          </w:p>
        </w:tc>
        <w:tc>
          <w:tcPr>
            <w:tcW w:w="1046" w:type="dxa"/>
            <w:vAlign w:val="bottom"/>
          </w:tcPr>
          <w:p w14:paraId="7FB98174" w14:textId="4CD54BC3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6</w:t>
            </w:r>
          </w:p>
        </w:tc>
        <w:tc>
          <w:tcPr>
            <w:tcW w:w="883" w:type="dxa"/>
            <w:vAlign w:val="bottom"/>
          </w:tcPr>
          <w:p w14:paraId="0AA835E8" w14:textId="6E1A2E7D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29</w:t>
            </w:r>
          </w:p>
        </w:tc>
        <w:tc>
          <w:tcPr>
            <w:tcW w:w="883" w:type="dxa"/>
            <w:vAlign w:val="bottom"/>
          </w:tcPr>
          <w:p w14:paraId="7228B502" w14:textId="025052EC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47</w:t>
            </w:r>
          </w:p>
        </w:tc>
        <w:tc>
          <w:tcPr>
            <w:tcW w:w="1457" w:type="dxa"/>
            <w:vAlign w:val="bottom"/>
          </w:tcPr>
          <w:p w14:paraId="1EB5029E" w14:textId="0E503AD3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17</w:t>
            </w:r>
          </w:p>
        </w:tc>
        <w:tc>
          <w:tcPr>
            <w:tcW w:w="1160" w:type="dxa"/>
          </w:tcPr>
          <w:p w14:paraId="33485D9C" w14:textId="67668659" w:rsidR="00E9264B" w:rsidRPr="00D11BD0" w:rsidRDefault="00E9264B" w:rsidP="00CD29D3">
            <w:pPr>
              <w:rPr>
                <w:rFonts w:ascii="Arial" w:hAnsi="Arial" w:cs="Arial"/>
                <w:sz w:val="20"/>
                <w:szCs w:val="20"/>
              </w:rPr>
            </w:pPr>
            <w:r w:rsidRPr="00D11BD0">
              <w:rPr>
                <w:rFonts w:ascii="Arial" w:hAnsi="Arial" w:cs="Arial"/>
                <w:sz w:val="20"/>
                <w:szCs w:val="20"/>
              </w:rPr>
              <w:t>525</w:t>
            </w:r>
          </w:p>
        </w:tc>
        <w:tc>
          <w:tcPr>
            <w:tcW w:w="1160" w:type="dxa"/>
          </w:tcPr>
          <w:p w14:paraId="4EB74668" w14:textId="68293526" w:rsidR="00E9264B" w:rsidRPr="00D11BD0" w:rsidRDefault="00E9264B" w:rsidP="00CD29D3">
            <w:r w:rsidRPr="00D11BD0">
              <w:t>2</w:t>
            </w:r>
          </w:p>
        </w:tc>
      </w:tr>
      <w:tr w:rsidR="00E9264B" w:rsidRPr="00D11BD0" w14:paraId="716F8BE2" w14:textId="6814E436" w:rsidTr="00E9264B">
        <w:tc>
          <w:tcPr>
            <w:tcW w:w="1192" w:type="dxa"/>
          </w:tcPr>
          <w:p w14:paraId="1FBE0BEF" w14:textId="5903EF32" w:rsidR="00E9264B" w:rsidRPr="00D11BD0" w:rsidRDefault="00E9264B" w:rsidP="00CD29D3">
            <w:r w:rsidRPr="00D11BD0">
              <w:t># 15</w:t>
            </w:r>
          </w:p>
        </w:tc>
        <w:tc>
          <w:tcPr>
            <w:tcW w:w="827" w:type="dxa"/>
            <w:vAlign w:val="bottom"/>
          </w:tcPr>
          <w:p w14:paraId="58DC9894" w14:textId="2AA94BE4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64</w:t>
            </w:r>
          </w:p>
        </w:tc>
        <w:tc>
          <w:tcPr>
            <w:tcW w:w="902" w:type="dxa"/>
            <w:vAlign w:val="bottom"/>
          </w:tcPr>
          <w:p w14:paraId="21D64DEB" w14:textId="08323CDE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female</w:t>
            </w:r>
          </w:p>
        </w:tc>
        <w:tc>
          <w:tcPr>
            <w:tcW w:w="1109" w:type="dxa"/>
            <w:vAlign w:val="bottom"/>
          </w:tcPr>
          <w:p w14:paraId="3577F648" w14:textId="5952166C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1046" w:type="dxa"/>
            <w:vAlign w:val="bottom"/>
          </w:tcPr>
          <w:p w14:paraId="562FEDB0" w14:textId="2DC84ADD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12</w:t>
            </w:r>
          </w:p>
        </w:tc>
        <w:tc>
          <w:tcPr>
            <w:tcW w:w="883" w:type="dxa"/>
            <w:vAlign w:val="bottom"/>
          </w:tcPr>
          <w:p w14:paraId="07BE685C" w14:textId="7D765C08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35</w:t>
            </w:r>
          </w:p>
        </w:tc>
        <w:tc>
          <w:tcPr>
            <w:tcW w:w="883" w:type="dxa"/>
            <w:vAlign w:val="bottom"/>
          </w:tcPr>
          <w:p w14:paraId="2EB648B8" w14:textId="5E89E8FF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49</w:t>
            </w:r>
          </w:p>
        </w:tc>
        <w:tc>
          <w:tcPr>
            <w:tcW w:w="1457" w:type="dxa"/>
            <w:vAlign w:val="bottom"/>
          </w:tcPr>
          <w:p w14:paraId="221096A2" w14:textId="36ED6C39" w:rsidR="00E9264B" w:rsidRPr="00D11BD0" w:rsidRDefault="00E9264B" w:rsidP="00CD29D3">
            <w:r w:rsidRPr="00D11BD0">
              <w:rPr>
                <w:rFonts w:ascii="Arial" w:hAnsi="Arial" w:cs="Arial"/>
                <w:sz w:val="20"/>
                <w:szCs w:val="20"/>
              </w:rPr>
              <w:t>26</w:t>
            </w:r>
          </w:p>
        </w:tc>
        <w:tc>
          <w:tcPr>
            <w:tcW w:w="1160" w:type="dxa"/>
          </w:tcPr>
          <w:p w14:paraId="68C1C864" w14:textId="1B59CF69" w:rsidR="00E9264B" w:rsidRPr="00D11BD0" w:rsidRDefault="00E9264B" w:rsidP="00CD29D3">
            <w:pPr>
              <w:rPr>
                <w:rFonts w:ascii="Arial" w:hAnsi="Arial" w:cs="Arial"/>
                <w:sz w:val="20"/>
                <w:szCs w:val="20"/>
              </w:rPr>
            </w:pPr>
            <w:r w:rsidRPr="00D11BD0">
              <w:rPr>
                <w:rFonts w:ascii="Arial" w:hAnsi="Arial" w:cs="Arial"/>
                <w:sz w:val="20"/>
                <w:szCs w:val="20"/>
              </w:rPr>
              <w:t>825</w:t>
            </w:r>
          </w:p>
        </w:tc>
        <w:tc>
          <w:tcPr>
            <w:tcW w:w="1160" w:type="dxa"/>
          </w:tcPr>
          <w:p w14:paraId="0483E30F" w14:textId="0FE8E54C" w:rsidR="00E9264B" w:rsidRPr="00D11BD0" w:rsidRDefault="00E9264B" w:rsidP="00CD29D3">
            <w:r w:rsidRPr="00D11BD0">
              <w:t>3</w:t>
            </w:r>
          </w:p>
        </w:tc>
      </w:tr>
    </w:tbl>
    <w:p w14:paraId="575DE510" w14:textId="30A68B50" w:rsidR="007B39D2" w:rsidRPr="00D11BD0" w:rsidRDefault="00567445">
      <w:r w:rsidRPr="00D11BD0">
        <w:t>Additional</w:t>
      </w:r>
      <w:r w:rsidR="00CD29D3" w:rsidRPr="00D11BD0">
        <w:t xml:space="preserve"> data</w:t>
      </w:r>
    </w:p>
    <w:p w14:paraId="008005F4" w14:textId="559D6E4F" w:rsidR="00584BB7" w:rsidRDefault="00CD29D3">
      <w:r w:rsidRPr="00D11BD0">
        <w:t xml:space="preserve">Table </w:t>
      </w:r>
      <w:r w:rsidR="00567445" w:rsidRPr="00D11BD0">
        <w:t>S</w:t>
      </w:r>
      <w:r w:rsidRPr="00D11BD0">
        <w:t>1: Individual participants’ characteristics</w:t>
      </w:r>
      <w:bookmarkStart w:id="0" w:name="_GoBack"/>
      <w:bookmarkEnd w:id="0"/>
    </w:p>
    <w:sectPr w:rsidR="00584BB7" w:rsidSect="00E9264B">
      <w:pgSz w:w="15840" w:h="1224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8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97063D"/>
    <w:rsid w:val="000551AA"/>
    <w:rsid w:val="001A5E35"/>
    <w:rsid w:val="00384F1D"/>
    <w:rsid w:val="00397A36"/>
    <w:rsid w:val="00567445"/>
    <w:rsid w:val="00584BB7"/>
    <w:rsid w:val="006164CB"/>
    <w:rsid w:val="007B39D2"/>
    <w:rsid w:val="0082579B"/>
    <w:rsid w:val="0097063D"/>
    <w:rsid w:val="00BB0D81"/>
    <w:rsid w:val="00CD29D3"/>
    <w:rsid w:val="00D017D2"/>
    <w:rsid w:val="00D11BD0"/>
    <w:rsid w:val="00E9264B"/>
    <w:rsid w:val="00FD05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6F5AF089"/>
  <w15:chartTrackingRefBased/>
  <w15:docId w15:val="{8C52FA25-83F4-4781-B9EC-83267B6F489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he-I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97063D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2064541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730007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114</Words>
  <Characters>650</Characters>
  <Application>Microsoft Office Word</Application>
  <DocSecurity>0</DocSecurity>
  <Lines>5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Haifa</Company>
  <LinksUpToDate>false</LinksUpToDate>
  <CharactersWithSpaces>76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Galit</dc:creator>
  <cp:keywords/>
  <dc:description/>
  <cp:lastModifiedBy>Priya V.</cp:lastModifiedBy>
  <cp:revision>6</cp:revision>
  <dcterms:created xsi:type="dcterms:W3CDTF">2022-11-03T09:09:00Z</dcterms:created>
  <dcterms:modified xsi:type="dcterms:W3CDTF">2023-01-18T03:09:00Z</dcterms:modified>
</cp:coreProperties>
</file>